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8D1B9" w14:textId="54DE1994" w:rsidR="007445A0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0695E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1.</w:t>
      </w:r>
      <w:r w:rsidR="00DE240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ummar</w:t>
      </w:r>
      <w:r w:rsidR="00DE240A">
        <w:rPr>
          <w:rFonts w:ascii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60695E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linical, </w:t>
      </w:r>
      <w:r w:rsidR="0060695E"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boratory, and </w:t>
      </w:r>
      <w:r w:rsidR="0060695E"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maging</w:t>
      </w:r>
      <w:r w:rsidR="008E65C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0695E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="000C3B44">
        <w:rPr>
          <w:rFonts w:ascii="Times New Roman" w:hAnsi="Times New Roman" w:cs="Times New Roman"/>
          <w:b/>
          <w:bCs/>
          <w:sz w:val="28"/>
          <w:szCs w:val="28"/>
        </w:rPr>
        <w:t xml:space="preserve">est </w:t>
      </w:r>
      <w:r w:rsidR="0060695E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>esul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8"/>
        <w:gridCol w:w="5623"/>
        <w:gridCol w:w="2999"/>
      </w:tblGrid>
      <w:tr w:rsidR="007445A0" w14:paraId="0794965E" w14:textId="77777777">
        <w:tc>
          <w:tcPr>
            <w:tcW w:w="1912" w:type="pct"/>
            <w:tcBorders>
              <w:top w:val="single" w:sz="12" w:space="0" w:color="auto"/>
              <w:bottom w:val="single" w:sz="4" w:space="0" w:color="auto"/>
            </w:tcBorders>
          </w:tcPr>
          <w:p w14:paraId="63A28FB4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iagnostic findings</w:t>
            </w:r>
          </w:p>
        </w:tc>
        <w:tc>
          <w:tcPr>
            <w:tcW w:w="2014" w:type="pct"/>
            <w:tcBorders>
              <w:top w:val="single" w:sz="12" w:space="0" w:color="auto"/>
              <w:bottom w:val="single" w:sz="4" w:space="0" w:color="auto"/>
            </w:tcBorders>
          </w:tcPr>
          <w:p w14:paraId="6E6FE300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markable findings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4" w:space="0" w:color="auto"/>
            </w:tcBorders>
          </w:tcPr>
          <w:p w14:paraId="55646571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Referenc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alues</w:t>
            </w:r>
          </w:p>
        </w:tc>
      </w:tr>
      <w:tr w:rsidR="007445A0" w14:paraId="7D06C357" w14:textId="77777777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6A59405B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31F20"/>
                <w:sz w:val="24"/>
              </w:rPr>
              <w:t xml:space="preserve">Neuroimaging and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231F20"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</w:rPr>
              <w:t>euroelectrophysiology</w:t>
            </w:r>
            <w:proofErr w:type="spellEnd"/>
          </w:p>
        </w:tc>
      </w:tr>
      <w:tr w:rsidR="007445A0" w14:paraId="429D6A5B" w14:textId="77777777">
        <w:tc>
          <w:tcPr>
            <w:tcW w:w="1912" w:type="pct"/>
            <w:tcBorders>
              <w:top w:val="nil"/>
              <w:bottom w:val="nil"/>
            </w:tcBorders>
          </w:tcPr>
          <w:p w14:paraId="0780CA1C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adolinium-enhanced brain MRI </w:t>
            </w:r>
          </w:p>
        </w:tc>
        <w:tc>
          <w:tcPr>
            <w:tcW w:w="2014" w:type="pct"/>
            <w:tcBorders>
              <w:top w:val="nil"/>
              <w:bottom w:val="nil"/>
            </w:tcBorders>
          </w:tcPr>
          <w:p w14:paraId="72D63E0E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abnormal signal or enhancement</w:t>
            </w: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20178D88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7445A0" w14:paraId="0116826E" w14:textId="77777777">
        <w:tc>
          <w:tcPr>
            <w:tcW w:w="1912" w:type="pct"/>
            <w:tcBorders>
              <w:top w:val="nil"/>
              <w:bottom w:val="nil"/>
            </w:tcBorders>
          </w:tcPr>
          <w:p w14:paraId="2C05F7A2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ectroencephalogram</w:t>
            </w:r>
          </w:p>
        </w:tc>
        <w:tc>
          <w:tcPr>
            <w:tcW w:w="2014" w:type="pct"/>
            <w:tcBorders>
              <w:top w:val="nil"/>
              <w:bottom w:val="nil"/>
            </w:tcBorders>
          </w:tcPr>
          <w:p w14:paraId="7BF9BBC5" w14:textId="77777777" w:rsidR="007445A0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Normal</w:t>
            </w: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36A55E11" w14:textId="77777777" w:rsidR="007445A0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-</w:t>
            </w:r>
          </w:p>
        </w:tc>
      </w:tr>
      <w:tr w:rsidR="007445A0" w14:paraId="29DE56F2" w14:textId="77777777">
        <w:tc>
          <w:tcPr>
            <w:tcW w:w="1912" w:type="pct"/>
            <w:tcBorders>
              <w:top w:val="nil"/>
              <w:bottom w:val="nil"/>
            </w:tcBorders>
          </w:tcPr>
          <w:p w14:paraId="579657AD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rve conduction studies</w:t>
            </w:r>
          </w:p>
        </w:tc>
        <w:tc>
          <w:tcPr>
            <w:tcW w:w="2014" w:type="pct"/>
            <w:tcBorders>
              <w:top w:val="nil"/>
              <w:bottom w:val="nil"/>
            </w:tcBorders>
          </w:tcPr>
          <w:p w14:paraId="3DAE7E03" w14:textId="77777777" w:rsidR="007445A0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Normal</w:t>
            </w: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6A250930" w14:textId="77777777" w:rsidR="007445A0" w:rsidRDefault="00000000">
            <w:pPr>
              <w:rPr>
                <w:rFonts w:ascii="Times New Roman" w:hAnsi="Times New Roman" w:cs="Times New Roman"/>
                <w:color w:val="231F20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</w:rPr>
              <w:t>-</w:t>
            </w:r>
          </w:p>
        </w:tc>
      </w:tr>
      <w:tr w:rsidR="007445A0" w14:paraId="7519CFE3" w14:textId="77777777">
        <w:tc>
          <w:tcPr>
            <w:tcW w:w="5000" w:type="pct"/>
            <w:gridSpan w:val="3"/>
            <w:tcBorders>
              <w:top w:val="nil"/>
            </w:tcBorders>
          </w:tcPr>
          <w:p w14:paraId="51BA59F4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31F20"/>
                <w:sz w:val="24"/>
              </w:rPr>
              <w:t>CSF analysis</w:t>
            </w:r>
          </w:p>
        </w:tc>
      </w:tr>
      <w:tr w:rsidR="007445A0" w14:paraId="6525A6AF" w14:textId="77777777">
        <w:tc>
          <w:tcPr>
            <w:tcW w:w="1912" w:type="pct"/>
          </w:tcPr>
          <w:p w14:paraId="7A492708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s</w:t>
            </w:r>
          </w:p>
        </w:tc>
        <w:tc>
          <w:tcPr>
            <w:tcW w:w="2014" w:type="pct"/>
          </w:tcPr>
          <w:p w14:paraId="636B4994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9 mg/L</w:t>
            </w:r>
          </w:p>
        </w:tc>
        <w:tc>
          <w:tcPr>
            <w:tcW w:w="1074" w:type="pct"/>
          </w:tcPr>
          <w:p w14:paraId="25F28D5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0-600 mg/L</w:t>
            </w:r>
          </w:p>
        </w:tc>
      </w:tr>
      <w:tr w:rsidR="007445A0" w14:paraId="5E88514E" w14:textId="77777777">
        <w:tc>
          <w:tcPr>
            <w:tcW w:w="1912" w:type="pct"/>
          </w:tcPr>
          <w:p w14:paraId="7078847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ucose</w:t>
            </w:r>
          </w:p>
        </w:tc>
        <w:tc>
          <w:tcPr>
            <w:tcW w:w="2014" w:type="pct"/>
          </w:tcPr>
          <w:p w14:paraId="5A7F34A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3 mmol/L</w:t>
            </w:r>
          </w:p>
        </w:tc>
        <w:tc>
          <w:tcPr>
            <w:tcW w:w="1074" w:type="pct"/>
          </w:tcPr>
          <w:p w14:paraId="5D13E014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-3.9 mmol/L</w:t>
            </w:r>
          </w:p>
        </w:tc>
      </w:tr>
      <w:tr w:rsidR="007445A0" w14:paraId="325486ED" w14:textId="77777777">
        <w:tc>
          <w:tcPr>
            <w:tcW w:w="1912" w:type="pct"/>
          </w:tcPr>
          <w:p w14:paraId="2EA408B6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BC</w:t>
            </w:r>
          </w:p>
        </w:tc>
        <w:tc>
          <w:tcPr>
            <w:tcW w:w="2014" w:type="pct"/>
          </w:tcPr>
          <w:p w14:paraId="65EEECC1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cells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uL</w:t>
            </w:r>
            <w:proofErr w:type="spellEnd"/>
          </w:p>
        </w:tc>
        <w:tc>
          <w:tcPr>
            <w:tcW w:w="1074" w:type="pct"/>
          </w:tcPr>
          <w:p w14:paraId="19FDA2A0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-8) cells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uL</w:t>
            </w:r>
            <w:proofErr w:type="spellEnd"/>
          </w:p>
        </w:tc>
      </w:tr>
      <w:tr w:rsidR="007445A0" w14:paraId="2E7E671B" w14:textId="77777777">
        <w:tc>
          <w:tcPr>
            <w:tcW w:w="1912" w:type="pct"/>
          </w:tcPr>
          <w:p w14:paraId="6FC911C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loride</w:t>
            </w:r>
          </w:p>
        </w:tc>
        <w:tc>
          <w:tcPr>
            <w:tcW w:w="2014" w:type="pct"/>
          </w:tcPr>
          <w:p w14:paraId="0FBBFDC6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2 mmol/L</w:t>
            </w:r>
          </w:p>
        </w:tc>
        <w:tc>
          <w:tcPr>
            <w:tcW w:w="1074" w:type="pct"/>
          </w:tcPr>
          <w:p w14:paraId="3A035FC9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0-132 mmol/L</w:t>
            </w:r>
          </w:p>
        </w:tc>
      </w:tr>
      <w:tr w:rsidR="007445A0" w14:paraId="56E3E818" w14:textId="77777777">
        <w:tc>
          <w:tcPr>
            <w:tcW w:w="1912" w:type="pct"/>
          </w:tcPr>
          <w:p w14:paraId="42463C6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ophils</w:t>
            </w:r>
          </w:p>
        </w:tc>
        <w:tc>
          <w:tcPr>
            <w:tcW w:w="2014" w:type="pct"/>
          </w:tcPr>
          <w:p w14:paraId="1B88A4E6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%</w:t>
            </w:r>
          </w:p>
        </w:tc>
        <w:tc>
          <w:tcPr>
            <w:tcW w:w="1074" w:type="pct"/>
          </w:tcPr>
          <w:p w14:paraId="642ABEB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445A0" w14:paraId="3B0FB23F" w14:textId="77777777">
        <w:tc>
          <w:tcPr>
            <w:tcW w:w="1912" w:type="pct"/>
          </w:tcPr>
          <w:p w14:paraId="004BCA99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nonuclear cells </w:t>
            </w:r>
          </w:p>
        </w:tc>
        <w:tc>
          <w:tcPr>
            <w:tcW w:w="2014" w:type="pct"/>
          </w:tcPr>
          <w:p w14:paraId="76A7F5F1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%</w:t>
            </w:r>
          </w:p>
        </w:tc>
        <w:tc>
          <w:tcPr>
            <w:tcW w:w="1074" w:type="pct"/>
          </w:tcPr>
          <w:p w14:paraId="24931EC2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445A0" w14:paraId="053C7246" w14:textId="77777777">
        <w:tc>
          <w:tcPr>
            <w:tcW w:w="5000" w:type="pct"/>
            <w:gridSpan w:val="3"/>
          </w:tcPr>
          <w:p w14:paraId="6435F672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eripheral blood tests</w:t>
            </w:r>
          </w:p>
        </w:tc>
      </w:tr>
      <w:tr w:rsidR="007445A0" w14:paraId="54A6FFEB" w14:textId="77777777">
        <w:tc>
          <w:tcPr>
            <w:tcW w:w="1912" w:type="pct"/>
          </w:tcPr>
          <w:p w14:paraId="7AF88865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WBC </w:t>
            </w:r>
          </w:p>
        </w:tc>
        <w:tc>
          <w:tcPr>
            <w:tcW w:w="2014" w:type="pct"/>
          </w:tcPr>
          <w:p w14:paraId="2B9587E6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71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074" w:type="pct"/>
          </w:tcPr>
          <w:p w14:paraId="228B4A1D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50-9.50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7445A0" w14:paraId="2068E557" w14:textId="77777777">
        <w:tc>
          <w:tcPr>
            <w:tcW w:w="1912" w:type="pct"/>
          </w:tcPr>
          <w:p w14:paraId="25B4BBD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eutrophils </w:t>
            </w:r>
          </w:p>
        </w:tc>
        <w:tc>
          <w:tcPr>
            <w:tcW w:w="2014" w:type="pct"/>
          </w:tcPr>
          <w:p w14:paraId="2197801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94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074" w:type="pct"/>
          </w:tcPr>
          <w:p w14:paraId="4C1A1A1F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0-9.50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7445A0" w14:paraId="5E9E85FE" w14:textId="77777777">
        <w:tc>
          <w:tcPr>
            <w:tcW w:w="1912" w:type="pct"/>
          </w:tcPr>
          <w:p w14:paraId="7332F86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Lymphocytes </w:t>
            </w:r>
          </w:p>
        </w:tc>
        <w:tc>
          <w:tcPr>
            <w:tcW w:w="2014" w:type="pct"/>
          </w:tcPr>
          <w:p w14:paraId="05711B75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1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074" w:type="pct"/>
          </w:tcPr>
          <w:p w14:paraId="5F371146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0-3.20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7445A0" w14:paraId="62897E85" w14:textId="77777777">
        <w:tc>
          <w:tcPr>
            <w:tcW w:w="1912" w:type="pct"/>
          </w:tcPr>
          <w:p w14:paraId="028739C5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nocytes</w:t>
            </w:r>
          </w:p>
        </w:tc>
        <w:tc>
          <w:tcPr>
            <w:tcW w:w="2014" w:type="pct"/>
          </w:tcPr>
          <w:p w14:paraId="18BFDB8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074" w:type="pct"/>
          </w:tcPr>
          <w:p w14:paraId="1355ED9E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0-0.60</w:t>
            </w:r>
            <w:r>
              <w:rPr>
                <w:rFonts w:ascii="Times New Roman" w:hAnsi="Times New Roman" w:cs="Times New Roman" w:hint="eastAsia"/>
                <w:sz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7445A0" w14:paraId="298E1774" w14:textId="77777777">
        <w:tc>
          <w:tcPr>
            <w:tcW w:w="1912" w:type="pct"/>
          </w:tcPr>
          <w:p w14:paraId="4FC7900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moglobin</w:t>
            </w:r>
          </w:p>
        </w:tc>
        <w:tc>
          <w:tcPr>
            <w:tcW w:w="2014" w:type="pct"/>
          </w:tcPr>
          <w:p w14:paraId="35ED42F9" w14:textId="024C4341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0</w:t>
            </w:r>
            <w:r w:rsidR="00EB693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g/L</w:t>
            </w:r>
          </w:p>
        </w:tc>
        <w:tc>
          <w:tcPr>
            <w:tcW w:w="1074" w:type="pct"/>
          </w:tcPr>
          <w:p w14:paraId="6A2F098B" w14:textId="084376DC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5-150</w:t>
            </w:r>
            <w:r w:rsidR="00EB693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g/L</w:t>
            </w:r>
          </w:p>
        </w:tc>
      </w:tr>
      <w:tr w:rsidR="007445A0" w14:paraId="1EAC78B3" w14:textId="77777777">
        <w:tc>
          <w:tcPr>
            <w:tcW w:w="5000" w:type="pct"/>
            <w:gridSpan w:val="3"/>
          </w:tcPr>
          <w:p w14:paraId="4B267D94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nflammatory and autoimmune markers</w:t>
            </w:r>
          </w:p>
        </w:tc>
      </w:tr>
      <w:tr w:rsidR="007445A0" w14:paraId="41257618" w14:textId="77777777">
        <w:tc>
          <w:tcPr>
            <w:tcW w:w="1912" w:type="pct"/>
          </w:tcPr>
          <w:p w14:paraId="599F2E03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-reactive protein (CRP)</w:t>
            </w:r>
          </w:p>
        </w:tc>
        <w:tc>
          <w:tcPr>
            <w:tcW w:w="2014" w:type="pct"/>
          </w:tcPr>
          <w:p w14:paraId="4AB511C4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6 mg/L</w:t>
            </w:r>
          </w:p>
        </w:tc>
        <w:tc>
          <w:tcPr>
            <w:tcW w:w="1074" w:type="pct"/>
          </w:tcPr>
          <w:p w14:paraId="1F775C8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-6.00mg/L</w:t>
            </w:r>
          </w:p>
        </w:tc>
      </w:tr>
      <w:tr w:rsidR="004417F8" w14:paraId="5536D5B5" w14:textId="77777777">
        <w:tc>
          <w:tcPr>
            <w:tcW w:w="1912" w:type="pct"/>
          </w:tcPr>
          <w:p w14:paraId="033F90E9" w14:textId="40B349F6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r</w:t>
            </w:r>
            <w:r w:rsidR="00EB693E">
              <w:rPr>
                <w:rFonts w:ascii="Times New Roman" w:hAnsi="Times New Roman" w:cs="Times New Roman" w:hint="eastAsia"/>
                <w:sz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</w:rPr>
              <w:t>throcyte sedimentation rate (ESR)</w:t>
            </w:r>
          </w:p>
        </w:tc>
        <w:tc>
          <w:tcPr>
            <w:tcW w:w="2014" w:type="pct"/>
          </w:tcPr>
          <w:p w14:paraId="38A6DD56" w14:textId="3F6B1582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 w:rsidR="00EB693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m/h</w:t>
            </w:r>
          </w:p>
        </w:tc>
        <w:tc>
          <w:tcPr>
            <w:tcW w:w="1074" w:type="pct"/>
          </w:tcPr>
          <w:p w14:paraId="748609E7" w14:textId="24E9E8AA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-20</w:t>
            </w:r>
            <w:r w:rsidR="00EB693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m/h</w:t>
            </w:r>
          </w:p>
        </w:tc>
      </w:tr>
      <w:tr w:rsidR="007445A0" w14:paraId="69945011" w14:textId="77777777">
        <w:tc>
          <w:tcPr>
            <w:tcW w:w="1912" w:type="pct"/>
          </w:tcPr>
          <w:p w14:paraId="55304265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heumatoid factor</w:t>
            </w:r>
          </w:p>
        </w:tc>
        <w:tc>
          <w:tcPr>
            <w:tcW w:w="2014" w:type="pct"/>
          </w:tcPr>
          <w:p w14:paraId="37700811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00 IU/mL</w:t>
            </w:r>
          </w:p>
        </w:tc>
        <w:tc>
          <w:tcPr>
            <w:tcW w:w="1074" w:type="pct"/>
          </w:tcPr>
          <w:p w14:paraId="5FF232D0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-14.00 IU/mL</w:t>
            </w:r>
          </w:p>
        </w:tc>
      </w:tr>
      <w:tr w:rsidR="007445A0" w14:paraId="03B31F8B" w14:textId="77777777">
        <w:tc>
          <w:tcPr>
            <w:tcW w:w="1912" w:type="pct"/>
          </w:tcPr>
          <w:p w14:paraId="79D09BB3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cardiolipin antibody Ig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2014" w:type="pct"/>
          </w:tcPr>
          <w:p w14:paraId="52F22813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074" w:type="pct"/>
          </w:tcPr>
          <w:p w14:paraId="2EF83918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445A0" w14:paraId="16A81EF7" w14:textId="77777777">
        <w:tc>
          <w:tcPr>
            <w:tcW w:w="1912" w:type="pct"/>
          </w:tcPr>
          <w:p w14:paraId="09CDD876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cardiolipin antibody Ig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2014" w:type="pct"/>
          </w:tcPr>
          <w:p w14:paraId="38F5ECD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074" w:type="pct"/>
          </w:tcPr>
          <w:p w14:paraId="4D8C33B2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445A0" w14:paraId="4DFA40FD" w14:textId="77777777">
        <w:tc>
          <w:tcPr>
            <w:tcW w:w="1912" w:type="pct"/>
          </w:tcPr>
          <w:p w14:paraId="4AB8A16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cardiolipin antibody Ig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</w:p>
        </w:tc>
        <w:tc>
          <w:tcPr>
            <w:tcW w:w="2014" w:type="pct"/>
          </w:tcPr>
          <w:p w14:paraId="2814C4AF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074" w:type="pct"/>
          </w:tcPr>
          <w:p w14:paraId="3FCA465D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7445A0" w14:paraId="431D0DD5" w14:textId="77777777">
        <w:tc>
          <w:tcPr>
            <w:tcW w:w="5000" w:type="pct"/>
            <w:gridSpan w:val="3"/>
          </w:tcPr>
          <w:p w14:paraId="149C16A2" w14:textId="77777777" w:rsidR="007445A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erum biochemistry</w:t>
            </w:r>
          </w:p>
        </w:tc>
      </w:tr>
      <w:tr w:rsidR="007445A0" w14:paraId="15B64A41" w14:textId="77777777">
        <w:tc>
          <w:tcPr>
            <w:tcW w:w="1912" w:type="pct"/>
          </w:tcPr>
          <w:p w14:paraId="4CA87B12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ucose</w:t>
            </w:r>
          </w:p>
        </w:tc>
        <w:tc>
          <w:tcPr>
            <w:tcW w:w="2014" w:type="pct"/>
          </w:tcPr>
          <w:p w14:paraId="76864172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7 mmol/L</w:t>
            </w:r>
          </w:p>
        </w:tc>
        <w:tc>
          <w:tcPr>
            <w:tcW w:w="1074" w:type="pct"/>
          </w:tcPr>
          <w:p w14:paraId="17899F70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0-6.10 mmol/L</w:t>
            </w:r>
          </w:p>
        </w:tc>
      </w:tr>
      <w:tr w:rsidR="007445A0" w14:paraId="6CC44899" w14:textId="77777777">
        <w:tc>
          <w:tcPr>
            <w:tcW w:w="1912" w:type="pct"/>
          </w:tcPr>
          <w:p w14:paraId="0D4B6CC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dium</w:t>
            </w:r>
          </w:p>
        </w:tc>
        <w:tc>
          <w:tcPr>
            <w:tcW w:w="2014" w:type="pct"/>
          </w:tcPr>
          <w:p w14:paraId="21995EAC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9 mmol/L</w:t>
            </w:r>
          </w:p>
        </w:tc>
        <w:tc>
          <w:tcPr>
            <w:tcW w:w="1074" w:type="pct"/>
          </w:tcPr>
          <w:p w14:paraId="13D1A56F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7-147 mmol/L</w:t>
            </w:r>
          </w:p>
        </w:tc>
      </w:tr>
      <w:tr w:rsidR="007445A0" w14:paraId="58CF9BB2" w14:textId="77777777">
        <w:tc>
          <w:tcPr>
            <w:tcW w:w="1912" w:type="pct"/>
          </w:tcPr>
          <w:p w14:paraId="4121F50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tassium</w:t>
            </w:r>
          </w:p>
        </w:tc>
        <w:tc>
          <w:tcPr>
            <w:tcW w:w="2014" w:type="pct"/>
          </w:tcPr>
          <w:p w14:paraId="4EC26A5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22 mmol/L</w:t>
            </w:r>
          </w:p>
        </w:tc>
        <w:tc>
          <w:tcPr>
            <w:tcW w:w="1074" w:type="pct"/>
          </w:tcPr>
          <w:p w14:paraId="13770A3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50-5.30 mmol/L</w:t>
            </w:r>
          </w:p>
        </w:tc>
      </w:tr>
      <w:tr w:rsidR="007445A0" w14:paraId="205C4ED0" w14:textId="77777777">
        <w:tc>
          <w:tcPr>
            <w:tcW w:w="1912" w:type="pct"/>
          </w:tcPr>
          <w:p w14:paraId="2F94F2F4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anine aminotransferas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ALT)</w:t>
            </w:r>
          </w:p>
        </w:tc>
        <w:tc>
          <w:tcPr>
            <w:tcW w:w="2014" w:type="pct"/>
          </w:tcPr>
          <w:p w14:paraId="003934B7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U/L</w:t>
            </w:r>
          </w:p>
        </w:tc>
        <w:tc>
          <w:tcPr>
            <w:tcW w:w="1074" w:type="pct"/>
          </w:tcPr>
          <w:p w14:paraId="2DA7FB31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-40 U/L</w:t>
            </w:r>
          </w:p>
        </w:tc>
      </w:tr>
      <w:tr w:rsidR="007445A0" w14:paraId="4CD51DB3" w14:textId="77777777">
        <w:tc>
          <w:tcPr>
            <w:tcW w:w="1912" w:type="pct"/>
          </w:tcPr>
          <w:p w14:paraId="1048326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partate aminotransferas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AST)</w:t>
            </w:r>
          </w:p>
        </w:tc>
        <w:tc>
          <w:tcPr>
            <w:tcW w:w="2014" w:type="pct"/>
          </w:tcPr>
          <w:p w14:paraId="3CC2F6D5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 U/L</w:t>
            </w:r>
          </w:p>
        </w:tc>
        <w:tc>
          <w:tcPr>
            <w:tcW w:w="1074" w:type="pct"/>
          </w:tcPr>
          <w:p w14:paraId="1E84198E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-35 U/L</w:t>
            </w:r>
          </w:p>
        </w:tc>
      </w:tr>
      <w:tr w:rsidR="007445A0" w14:paraId="5415F8EB" w14:textId="77777777">
        <w:tc>
          <w:tcPr>
            <w:tcW w:w="1912" w:type="pct"/>
          </w:tcPr>
          <w:p w14:paraId="26E12FF3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eatinine</w:t>
            </w:r>
          </w:p>
        </w:tc>
        <w:tc>
          <w:tcPr>
            <w:tcW w:w="2014" w:type="pct"/>
          </w:tcPr>
          <w:p w14:paraId="27F9418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8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u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074" w:type="pct"/>
          </w:tcPr>
          <w:p w14:paraId="205410D2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1-73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u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7445A0" w14:paraId="5D32BDB1" w14:textId="77777777" w:rsidTr="00A6651F">
        <w:tc>
          <w:tcPr>
            <w:tcW w:w="1912" w:type="pct"/>
          </w:tcPr>
          <w:p w14:paraId="69FB24CA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rea</w:t>
            </w:r>
          </w:p>
        </w:tc>
        <w:tc>
          <w:tcPr>
            <w:tcW w:w="2014" w:type="pct"/>
          </w:tcPr>
          <w:p w14:paraId="62BF35EB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06 mmol/L</w:t>
            </w:r>
          </w:p>
        </w:tc>
        <w:tc>
          <w:tcPr>
            <w:tcW w:w="1074" w:type="pct"/>
          </w:tcPr>
          <w:p w14:paraId="5C845EB9" w14:textId="77777777" w:rsidR="007445A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0-7.50 mmol/L</w:t>
            </w:r>
          </w:p>
        </w:tc>
      </w:tr>
      <w:tr w:rsidR="004417F8" w14:paraId="6F2FE4AE" w14:textId="77777777" w:rsidTr="00A6651F">
        <w:tc>
          <w:tcPr>
            <w:tcW w:w="1912" w:type="pct"/>
          </w:tcPr>
          <w:p w14:paraId="35F7726C" w14:textId="5DEAC902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ctate dehydrogenase (LDH)</w:t>
            </w:r>
          </w:p>
        </w:tc>
        <w:tc>
          <w:tcPr>
            <w:tcW w:w="2014" w:type="pct"/>
          </w:tcPr>
          <w:p w14:paraId="70ED637C" w14:textId="12473DE9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0 U/L</w:t>
            </w:r>
          </w:p>
        </w:tc>
        <w:tc>
          <w:tcPr>
            <w:tcW w:w="1074" w:type="pct"/>
          </w:tcPr>
          <w:p w14:paraId="5E0E8C79" w14:textId="5F2D4B33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0-250 U/L</w:t>
            </w:r>
          </w:p>
        </w:tc>
      </w:tr>
      <w:tr w:rsidR="004417F8" w14:paraId="33A772DC" w14:textId="77777777" w:rsidTr="00A6651F">
        <w:tc>
          <w:tcPr>
            <w:tcW w:w="1912" w:type="pct"/>
          </w:tcPr>
          <w:p w14:paraId="647D46CD" w14:textId="5C775B9C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reatine kinase</w:t>
            </w:r>
            <w:r w:rsidR="005C0371">
              <w:rPr>
                <w:rFonts w:ascii="Times New Roman" w:hAnsi="Times New Roman" w:cs="Times New Roman" w:hint="eastAsia"/>
                <w:sz w:val="24"/>
              </w:rPr>
              <w:t xml:space="preserve"> (CK)</w:t>
            </w:r>
          </w:p>
        </w:tc>
        <w:tc>
          <w:tcPr>
            <w:tcW w:w="2014" w:type="pct"/>
          </w:tcPr>
          <w:p w14:paraId="35121F09" w14:textId="3EC0271A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 U/L</w:t>
            </w:r>
          </w:p>
        </w:tc>
        <w:tc>
          <w:tcPr>
            <w:tcW w:w="1074" w:type="pct"/>
          </w:tcPr>
          <w:p w14:paraId="133D59B7" w14:textId="7D54B1D1" w:rsidR="004417F8" w:rsidRDefault="004417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-200 U/L</w:t>
            </w:r>
          </w:p>
        </w:tc>
      </w:tr>
      <w:tr w:rsidR="005C0371" w:rsidRPr="00A6651F" w14:paraId="26E619EC" w14:textId="77777777" w:rsidTr="005C0371">
        <w:tc>
          <w:tcPr>
            <w:tcW w:w="5000" w:type="pct"/>
            <w:gridSpan w:val="3"/>
          </w:tcPr>
          <w:p w14:paraId="69EF92F8" w14:textId="1E81789A" w:rsidR="005C0371" w:rsidRPr="00A6651F" w:rsidRDefault="005C037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651F">
              <w:rPr>
                <w:rFonts w:ascii="Times New Roman" w:hAnsi="Times New Roman" w:cs="Times New Roman" w:hint="eastAsia"/>
                <w:b/>
                <w:bCs/>
                <w:sz w:val="24"/>
              </w:rPr>
              <w:t>Infectious disease screening</w:t>
            </w:r>
          </w:p>
        </w:tc>
      </w:tr>
      <w:tr w:rsidR="004417F8" w14:paraId="298EFA98" w14:textId="77777777" w:rsidTr="00A6651F">
        <w:tc>
          <w:tcPr>
            <w:tcW w:w="1912" w:type="pct"/>
          </w:tcPr>
          <w:p w14:paraId="14FB78DA" w14:textId="0E8E31C0" w:rsidR="004417F8" w:rsidRDefault="005C03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V</w:t>
            </w:r>
          </w:p>
        </w:tc>
        <w:tc>
          <w:tcPr>
            <w:tcW w:w="2014" w:type="pct"/>
          </w:tcPr>
          <w:p w14:paraId="0E57F21B" w14:textId="3317AE31" w:rsidR="004417F8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 S/CO</w:t>
            </w:r>
          </w:p>
        </w:tc>
        <w:tc>
          <w:tcPr>
            <w:tcW w:w="1074" w:type="pct"/>
          </w:tcPr>
          <w:p w14:paraId="5EEF9E0B" w14:textId="1EFB20A0" w:rsidR="00B64976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1.00 S/CO</w:t>
            </w:r>
          </w:p>
        </w:tc>
      </w:tr>
      <w:tr w:rsidR="004417F8" w14:paraId="2F4213B9" w14:textId="77777777" w:rsidTr="00A6651F">
        <w:tc>
          <w:tcPr>
            <w:tcW w:w="1912" w:type="pct"/>
          </w:tcPr>
          <w:p w14:paraId="6F29A32A" w14:textId="632109B0" w:rsidR="004417F8" w:rsidRDefault="005C03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TP</w:t>
            </w:r>
          </w:p>
        </w:tc>
        <w:tc>
          <w:tcPr>
            <w:tcW w:w="2014" w:type="pct"/>
          </w:tcPr>
          <w:p w14:paraId="2B657CD8" w14:textId="17180E29" w:rsidR="004417F8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 S/CO</w:t>
            </w:r>
          </w:p>
        </w:tc>
        <w:tc>
          <w:tcPr>
            <w:tcW w:w="1074" w:type="pct"/>
          </w:tcPr>
          <w:p w14:paraId="6F73243C" w14:textId="6F3ED84B" w:rsidR="004417F8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1.00 S/CO</w:t>
            </w:r>
          </w:p>
        </w:tc>
      </w:tr>
      <w:tr w:rsidR="00B64976" w:rsidRPr="00A6651F" w14:paraId="714D2501" w14:textId="77777777" w:rsidTr="00B64976">
        <w:tc>
          <w:tcPr>
            <w:tcW w:w="5000" w:type="pct"/>
            <w:gridSpan w:val="3"/>
          </w:tcPr>
          <w:p w14:paraId="3149A509" w14:textId="71F1D336" w:rsidR="00B64976" w:rsidRPr="00A6651F" w:rsidRDefault="00B6497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651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Vitamin status </w:t>
            </w:r>
          </w:p>
        </w:tc>
      </w:tr>
      <w:tr w:rsidR="005C0371" w14:paraId="41B21AC3" w14:textId="77777777" w:rsidTr="00A6651F">
        <w:tc>
          <w:tcPr>
            <w:tcW w:w="1912" w:type="pct"/>
          </w:tcPr>
          <w:p w14:paraId="435C6112" w14:textId="293720B2" w:rsidR="005C0371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Vitamin B12</w:t>
            </w:r>
          </w:p>
        </w:tc>
        <w:tc>
          <w:tcPr>
            <w:tcW w:w="2014" w:type="pct"/>
          </w:tcPr>
          <w:p w14:paraId="4A04DA03" w14:textId="29FB0A01" w:rsidR="005C0371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88.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/L </w:t>
            </w:r>
          </w:p>
        </w:tc>
        <w:tc>
          <w:tcPr>
            <w:tcW w:w="1074" w:type="pct"/>
          </w:tcPr>
          <w:p w14:paraId="372C8333" w14:textId="332ECA9E" w:rsidR="005C0371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5.00-637.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5C0371" w14:paraId="395AD942" w14:textId="77777777" w:rsidTr="00A6651F">
        <w:tc>
          <w:tcPr>
            <w:tcW w:w="1912" w:type="pct"/>
          </w:tcPr>
          <w:p w14:paraId="0D400FE8" w14:textId="75F83262" w:rsidR="005C0371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late</w:t>
            </w:r>
          </w:p>
        </w:tc>
        <w:tc>
          <w:tcPr>
            <w:tcW w:w="2014" w:type="pct"/>
          </w:tcPr>
          <w:p w14:paraId="6DAEEEE0" w14:textId="47C4826F" w:rsidR="00B64976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57 nmol/L</w:t>
            </w:r>
          </w:p>
        </w:tc>
        <w:tc>
          <w:tcPr>
            <w:tcW w:w="1074" w:type="pct"/>
          </w:tcPr>
          <w:p w14:paraId="6B0EFF08" w14:textId="1B20C9E9" w:rsidR="005C0371" w:rsidRDefault="00B64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83</w:t>
            </w:r>
            <w:r w:rsidR="003379A1">
              <w:rPr>
                <w:rFonts w:ascii="Times New Roman" w:hAnsi="Times New Roman" w:cs="Times New Roman" w:hint="eastAsia"/>
                <w:sz w:val="24"/>
              </w:rPr>
              <w:t>-</w:t>
            </w:r>
            <w:r w:rsidR="003379A1" w:rsidRPr="007E70C0">
              <w:rPr>
                <w:rFonts w:ascii="Times New Roman" w:hAnsi="Times New Roman" w:cs="Times New Roman" w:hint="eastAsia"/>
                <w:sz w:val="24"/>
              </w:rPr>
              <w:t>60.</w:t>
            </w:r>
            <w:r w:rsidR="007E70C0" w:rsidRPr="007E70C0">
              <w:rPr>
                <w:rFonts w:ascii="Times New Roman" w:hAnsi="Times New Roman" w:cs="Times New Roman" w:hint="eastAsia"/>
                <w:sz w:val="24"/>
              </w:rPr>
              <w:t>80</w:t>
            </w:r>
            <w:r w:rsidR="003379A1">
              <w:rPr>
                <w:rFonts w:ascii="Times New Roman" w:hAnsi="Times New Roman" w:cs="Times New Roman" w:hint="eastAsia"/>
                <w:sz w:val="24"/>
              </w:rPr>
              <w:t xml:space="preserve"> nmol/L</w:t>
            </w:r>
          </w:p>
        </w:tc>
      </w:tr>
      <w:tr w:rsidR="003379A1" w:rsidRPr="00A6651F" w14:paraId="3B9CE669" w14:textId="77777777" w:rsidTr="003379A1">
        <w:tc>
          <w:tcPr>
            <w:tcW w:w="5000" w:type="pct"/>
            <w:gridSpan w:val="3"/>
          </w:tcPr>
          <w:p w14:paraId="0FFB6D4D" w14:textId="2A9ABB45" w:rsidR="003379A1" w:rsidRPr="00A6651F" w:rsidRDefault="003379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651F">
              <w:rPr>
                <w:rFonts w:ascii="Times New Roman" w:hAnsi="Times New Roman" w:cs="Times New Roman" w:hint="eastAsia"/>
                <w:b/>
                <w:bCs/>
                <w:sz w:val="24"/>
              </w:rPr>
              <w:t>Thyroid function tests</w:t>
            </w:r>
          </w:p>
        </w:tc>
      </w:tr>
      <w:tr w:rsidR="005C0371" w14:paraId="2DA35086" w14:textId="77777777" w:rsidTr="00A6651F">
        <w:tc>
          <w:tcPr>
            <w:tcW w:w="1912" w:type="pct"/>
          </w:tcPr>
          <w:p w14:paraId="345B38C8" w14:textId="5E5964E1" w:rsidR="005C0371" w:rsidRDefault="003379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ree thyroxine (FT4)</w:t>
            </w:r>
          </w:p>
        </w:tc>
        <w:tc>
          <w:tcPr>
            <w:tcW w:w="2014" w:type="pct"/>
          </w:tcPr>
          <w:p w14:paraId="2A9E2301" w14:textId="18A0D56D" w:rsidR="005C037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.58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m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  <w:tc>
          <w:tcPr>
            <w:tcW w:w="1074" w:type="pct"/>
          </w:tcPr>
          <w:p w14:paraId="0FB1A8BF" w14:textId="73EABDCB" w:rsidR="005C037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.01-19.05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m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5C0371" w14:paraId="6AED802D" w14:textId="77777777" w:rsidTr="00A6651F">
        <w:tc>
          <w:tcPr>
            <w:tcW w:w="1912" w:type="pct"/>
          </w:tcPr>
          <w:p w14:paraId="064C7CAF" w14:textId="6753F23C" w:rsidR="005C0371" w:rsidRDefault="003379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ree triiodothyronine (FT3)</w:t>
            </w:r>
          </w:p>
        </w:tc>
        <w:tc>
          <w:tcPr>
            <w:tcW w:w="2014" w:type="pct"/>
          </w:tcPr>
          <w:p w14:paraId="3F5801E4" w14:textId="4D0B7DCA" w:rsidR="005C037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03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m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/L </w:t>
            </w:r>
          </w:p>
        </w:tc>
        <w:tc>
          <w:tcPr>
            <w:tcW w:w="1074" w:type="pct"/>
          </w:tcPr>
          <w:p w14:paraId="2E4D6A23" w14:textId="6F413A6B" w:rsidR="005C037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43-6.01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mm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/L </w:t>
            </w:r>
          </w:p>
        </w:tc>
      </w:tr>
      <w:tr w:rsidR="003379A1" w14:paraId="5A00419B" w14:textId="77777777" w:rsidTr="00A6651F">
        <w:tc>
          <w:tcPr>
            <w:tcW w:w="1912" w:type="pct"/>
          </w:tcPr>
          <w:p w14:paraId="6E131966" w14:textId="395370C3" w:rsidR="003379A1" w:rsidRDefault="003379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yroid-stimulating hormone (TSH)</w:t>
            </w:r>
          </w:p>
        </w:tc>
        <w:tc>
          <w:tcPr>
            <w:tcW w:w="2014" w:type="pct"/>
          </w:tcPr>
          <w:p w14:paraId="6DC24634" w14:textId="0D86DCF9" w:rsidR="003379A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1915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I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/L </w:t>
            </w:r>
          </w:p>
        </w:tc>
        <w:tc>
          <w:tcPr>
            <w:tcW w:w="1074" w:type="pct"/>
          </w:tcPr>
          <w:p w14:paraId="510C2550" w14:textId="4AFC6CB4" w:rsidR="003379A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35-4.94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I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L</w:t>
            </w:r>
          </w:p>
        </w:tc>
      </w:tr>
      <w:tr w:rsidR="003379A1" w14:paraId="2316484B" w14:textId="77777777" w:rsidTr="00A6651F">
        <w:tc>
          <w:tcPr>
            <w:tcW w:w="1912" w:type="pct"/>
          </w:tcPr>
          <w:p w14:paraId="56E1C574" w14:textId="7403308B" w:rsidR="003379A1" w:rsidRDefault="003379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thyroid pero</w:t>
            </w:r>
            <w:r w:rsidR="006315FA">
              <w:rPr>
                <w:rFonts w:ascii="Times New Roman" w:hAnsi="Times New Roman" w:cs="Times New Roman" w:hint="eastAsia"/>
                <w:sz w:val="24"/>
              </w:rPr>
              <w:t>xidase antibody (</w:t>
            </w:r>
            <w:proofErr w:type="spellStart"/>
            <w:r w:rsidR="006315FA">
              <w:rPr>
                <w:rFonts w:ascii="Times New Roman" w:hAnsi="Times New Roman" w:cs="Times New Roman" w:hint="eastAsia"/>
                <w:sz w:val="24"/>
              </w:rPr>
              <w:t>TPOAb</w:t>
            </w:r>
            <w:proofErr w:type="spellEnd"/>
            <w:r w:rsidR="006315F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014" w:type="pct"/>
          </w:tcPr>
          <w:p w14:paraId="2E60CD6E" w14:textId="6998058C" w:rsidR="003379A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8300 IU/mL </w:t>
            </w:r>
          </w:p>
        </w:tc>
        <w:tc>
          <w:tcPr>
            <w:tcW w:w="1074" w:type="pct"/>
          </w:tcPr>
          <w:p w14:paraId="52B5CA14" w14:textId="38DD553F" w:rsidR="003379A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-5.61 IU/mL</w:t>
            </w:r>
          </w:p>
        </w:tc>
      </w:tr>
      <w:tr w:rsidR="003379A1" w14:paraId="48AE9EE9" w14:textId="77777777" w:rsidTr="008E65C9">
        <w:tc>
          <w:tcPr>
            <w:tcW w:w="1912" w:type="pct"/>
            <w:tcBorders>
              <w:bottom w:val="single" w:sz="12" w:space="0" w:color="000000"/>
            </w:tcBorders>
          </w:tcPr>
          <w:p w14:paraId="2F7EDEE3" w14:textId="6E3D917A" w:rsidR="003379A1" w:rsidRPr="006315FA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-thyroglobulin antibody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gA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014" w:type="pct"/>
            <w:tcBorders>
              <w:bottom w:val="single" w:sz="12" w:space="0" w:color="000000"/>
            </w:tcBorders>
          </w:tcPr>
          <w:p w14:paraId="31397B8A" w14:textId="0D23BA04" w:rsidR="003379A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00 IU/mL</w:t>
            </w:r>
          </w:p>
        </w:tc>
        <w:tc>
          <w:tcPr>
            <w:tcW w:w="1074" w:type="pct"/>
            <w:tcBorders>
              <w:bottom w:val="single" w:sz="12" w:space="0" w:color="000000"/>
            </w:tcBorders>
          </w:tcPr>
          <w:p w14:paraId="05452525" w14:textId="322C0678" w:rsidR="003379A1" w:rsidRDefault="006315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-4.11 IU/mL</w:t>
            </w:r>
          </w:p>
        </w:tc>
      </w:tr>
    </w:tbl>
    <w:p w14:paraId="7EA40B02" w14:textId="77777777" w:rsidR="007445A0" w:rsidRDefault="007445A0"/>
    <w:sectPr w:rsidR="007445A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2149B" w14:textId="77777777" w:rsidR="00435061" w:rsidRDefault="00435061">
      <w:pPr>
        <w:spacing w:line="240" w:lineRule="auto"/>
      </w:pPr>
      <w:r>
        <w:separator/>
      </w:r>
    </w:p>
  </w:endnote>
  <w:endnote w:type="continuationSeparator" w:id="0">
    <w:p w14:paraId="1DF8E67A" w14:textId="77777777" w:rsidR="00435061" w:rsidRDefault="00435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AE426" w14:textId="77777777" w:rsidR="00435061" w:rsidRDefault="00435061">
      <w:pPr>
        <w:spacing w:after="0"/>
      </w:pPr>
      <w:r>
        <w:separator/>
      </w:r>
    </w:p>
  </w:footnote>
  <w:footnote w:type="continuationSeparator" w:id="0">
    <w:p w14:paraId="7C3A6CEE" w14:textId="77777777" w:rsidR="00435061" w:rsidRDefault="004350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C53"/>
    <w:rsid w:val="0001161A"/>
    <w:rsid w:val="000248BB"/>
    <w:rsid w:val="000372FA"/>
    <w:rsid w:val="00043B04"/>
    <w:rsid w:val="00046D5C"/>
    <w:rsid w:val="0005127A"/>
    <w:rsid w:val="00051BA1"/>
    <w:rsid w:val="00060622"/>
    <w:rsid w:val="00070484"/>
    <w:rsid w:val="00072444"/>
    <w:rsid w:val="000766D8"/>
    <w:rsid w:val="00082764"/>
    <w:rsid w:val="000841A4"/>
    <w:rsid w:val="0008561A"/>
    <w:rsid w:val="00087BCC"/>
    <w:rsid w:val="000A0D8F"/>
    <w:rsid w:val="000A5957"/>
    <w:rsid w:val="000B28EA"/>
    <w:rsid w:val="000B3E10"/>
    <w:rsid w:val="000B7834"/>
    <w:rsid w:val="000C2455"/>
    <w:rsid w:val="000C3B44"/>
    <w:rsid w:val="000D4B4D"/>
    <w:rsid w:val="000E021E"/>
    <w:rsid w:val="000E1D12"/>
    <w:rsid w:val="000E459A"/>
    <w:rsid w:val="000E54CC"/>
    <w:rsid w:val="000F49B8"/>
    <w:rsid w:val="000F7C2A"/>
    <w:rsid w:val="001021ED"/>
    <w:rsid w:val="00102A35"/>
    <w:rsid w:val="00104136"/>
    <w:rsid w:val="0010644E"/>
    <w:rsid w:val="00111F86"/>
    <w:rsid w:val="00112C7A"/>
    <w:rsid w:val="001140A0"/>
    <w:rsid w:val="001179AD"/>
    <w:rsid w:val="001216F2"/>
    <w:rsid w:val="00134E1C"/>
    <w:rsid w:val="001558CF"/>
    <w:rsid w:val="0016008A"/>
    <w:rsid w:val="001671A0"/>
    <w:rsid w:val="001704D1"/>
    <w:rsid w:val="00176065"/>
    <w:rsid w:val="001829C3"/>
    <w:rsid w:val="00186B2A"/>
    <w:rsid w:val="001877E8"/>
    <w:rsid w:val="00197505"/>
    <w:rsid w:val="001A05A7"/>
    <w:rsid w:val="001A68DD"/>
    <w:rsid w:val="001B070A"/>
    <w:rsid w:val="001B3E7E"/>
    <w:rsid w:val="001B6AC4"/>
    <w:rsid w:val="001B7581"/>
    <w:rsid w:val="001C2C4C"/>
    <w:rsid w:val="001C64A0"/>
    <w:rsid w:val="001C7A3F"/>
    <w:rsid w:val="001D0D6B"/>
    <w:rsid w:val="001D344A"/>
    <w:rsid w:val="001D360D"/>
    <w:rsid w:val="001E4466"/>
    <w:rsid w:val="001E5CA8"/>
    <w:rsid w:val="001F6ADC"/>
    <w:rsid w:val="00202BA6"/>
    <w:rsid w:val="002076B5"/>
    <w:rsid w:val="00211CC6"/>
    <w:rsid w:val="00213A30"/>
    <w:rsid w:val="00214522"/>
    <w:rsid w:val="00217ACC"/>
    <w:rsid w:val="0022368C"/>
    <w:rsid w:val="002261AA"/>
    <w:rsid w:val="002363E8"/>
    <w:rsid w:val="00236621"/>
    <w:rsid w:val="002417FB"/>
    <w:rsid w:val="002419D5"/>
    <w:rsid w:val="002437DB"/>
    <w:rsid w:val="0024403D"/>
    <w:rsid w:val="00246F29"/>
    <w:rsid w:val="002536C2"/>
    <w:rsid w:val="002549E5"/>
    <w:rsid w:val="00255798"/>
    <w:rsid w:val="00261AAB"/>
    <w:rsid w:val="00262703"/>
    <w:rsid w:val="002644EB"/>
    <w:rsid w:val="00277158"/>
    <w:rsid w:val="00282116"/>
    <w:rsid w:val="002A143F"/>
    <w:rsid w:val="002A5CE8"/>
    <w:rsid w:val="002C2076"/>
    <w:rsid w:val="002C6D51"/>
    <w:rsid w:val="002D366F"/>
    <w:rsid w:val="002E126C"/>
    <w:rsid w:val="002E2C72"/>
    <w:rsid w:val="002F031D"/>
    <w:rsid w:val="002F2DE8"/>
    <w:rsid w:val="002F6009"/>
    <w:rsid w:val="002F74F2"/>
    <w:rsid w:val="002F7870"/>
    <w:rsid w:val="00305F36"/>
    <w:rsid w:val="00306DD5"/>
    <w:rsid w:val="003120A1"/>
    <w:rsid w:val="003163CF"/>
    <w:rsid w:val="00326154"/>
    <w:rsid w:val="00326D08"/>
    <w:rsid w:val="00330153"/>
    <w:rsid w:val="0033089A"/>
    <w:rsid w:val="00333F54"/>
    <w:rsid w:val="003373CD"/>
    <w:rsid w:val="003379A1"/>
    <w:rsid w:val="00337EB4"/>
    <w:rsid w:val="00361272"/>
    <w:rsid w:val="00363481"/>
    <w:rsid w:val="00363776"/>
    <w:rsid w:val="003650DA"/>
    <w:rsid w:val="00367008"/>
    <w:rsid w:val="00376B49"/>
    <w:rsid w:val="00382D64"/>
    <w:rsid w:val="003837EA"/>
    <w:rsid w:val="0038604D"/>
    <w:rsid w:val="00386F2E"/>
    <w:rsid w:val="00390656"/>
    <w:rsid w:val="00391744"/>
    <w:rsid w:val="00397C6D"/>
    <w:rsid w:val="003A1430"/>
    <w:rsid w:val="003B3E7B"/>
    <w:rsid w:val="003C1345"/>
    <w:rsid w:val="003C65DD"/>
    <w:rsid w:val="003C782B"/>
    <w:rsid w:val="003E6052"/>
    <w:rsid w:val="003F0EF7"/>
    <w:rsid w:val="003F26A5"/>
    <w:rsid w:val="003F43E3"/>
    <w:rsid w:val="003F467D"/>
    <w:rsid w:val="003F5BF7"/>
    <w:rsid w:val="004018C9"/>
    <w:rsid w:val="004022A4"/>
    <w:rsid w:val="004121F4"/>
    <w:rsid w:val="0041546C"/>
    <w:rsid w:val="0042072A"/>
    <w:rsid w:val="00422745"/>
    <w:rsid w:val="00427283"/>
    <w:rsid w:val="00435061"/>
    <w:rsid w:val="00437318"/>
    <w:rsid w:val="00440BC7"/>
    <w:rsid w:val="004417F8"/>
    <w:rsid w:val="00450725"/>
    <w:rsid w:val="00453DE6"/>
    <w:rsid w:val="00462718"/>
    <w:rsid w:val="004627CB"/>
    <w:rsid w:val="00472F2D"/>
    <w:rsid w:val="0047352B"/>
    <w:rsid w:val="00474E56"/>
    <w:rsid w:val="00475222"/>
    <w:rsid w:val="004802C5"/>
    <w:rsid w:val="0048289C"/>
    <w:rsid w:val="00491D92"/>
    <w:rsid w:val="00493602"/>
    <w:rsid w:val="004A1EF0"/>
    <w:rsid w:val="004A2C6C"/>
    <w:rsid w:val="004B1530"/>
    <w:rsid w:val="004B5183"/>
    <w:rsid w:val="004B798B"/>
    <w:rsid w:val="004C47B1"/>
    <w:rsid w:val="004C4C83"/>
    <w:rsid w:val="004C694B"/>
    <w:rsid w:val="004D72B3"/>
    <w:rsid w:val="004E230A"/>
    <w:rsid w:val="004E2320"/>
    <w:rsid w:val="004E23C2"/>
    <w:rsid w:val="004E4CE5"/>
    <w:rsid w:val="004E5029"/>
    <w:rsid w:val="004E6A1D"/>
    <w:rsid w:val="004F495F"/>
    <w:rsid w:val="004F5654"/>
    <w:rsid w:val="004F6236"/>
    <w:rsid w:val="00505449"/>
    <w:rsid w:val="00507242"/>
    <w:rsid w:val="00507C13"/>
    <w:rsid w:val="00521417"/>
    <w:rsid w:val="00526FAC"/>
    <w:rsid w:val="00527F8B"/>
    <w:rsid w:val="00532455"/>
    <w:rsid w:val="00534A36"/>
    <w:rsid w:val="005472A9"/>
    <w:rsid w:val="0055662E"/>
    <w:rsid w:val="00557C81"/>
    <w:rsid w:val="005627C1"/>
    <w:rsid w:val="005666A7"/>
    <w:rsid w:val="00592E1F"/>
    <w:rsid w:val="005A026E"/>
    <w:rsid w:val="005A587B"/>
    <w:rsid w:val="005A5C8E"/>
    <w:rsid w:val="005B07B6"/>
    <w:rsid w:val="005B60B0"/>
    <w:rsid w:val="005C0371"/>
    <w:rsid w:val="005C4553"/>
    <w:rsid w:val="005D00AF"/>
    <w:rsid w:val="005D29CF"/>
    <w:rsid w:val="005E23C3"/>
    <w:rsid w:val="005E2456"/>
    <w:rsid w:val="005E4A21"/>
    <w:rsid w:val="005F18A1"/>
    <w:rsid w:val="005F606D"/>
    <w:rsid w:val="005F6222"/>
    <w:rsid w:val="0060695E"/>
    <w:rsid w:val="00607771"/>
    <w:rsid w:val="00617650"/>
    <w:rsid w:val="00623779"/>
    <w:rsid w:val="00626333"/>
    <w:rsid w:val="00627591"/>
    <w:rsid w:val="00630294"/>
    <w:rsid w:val="006315FA"/>
    <w:rsid w:val="00634F76"/>
    <w:rsid w:val="006426E6"/>
    <w:rsid w:val="0065220E"/>
    <w:rsid w:val="00654AD7"/>
    <w:rsid w:val="0065708D"/>
    <w:rsid w:val="00662854"/>
    <w:rsid w:val="00665CF8"/>
    <w:rsid w:val="006836BE"/>
    <w:rsid w:val="006843D6"/>
    <w:rsid w:val="00691F6F"/>
    <w:rsid w:val="006B2F88"/>
    <w:rsid w:val="006B34DA"/>
    <w:rsid w:val="006B4F29"/>
    <w:rsid w:val="006B790C"/>
    <w:rsid w:val="006C3F8B"/>
    <w:rsid w:val="006D3804"/>
    <w:rsid w:val="006D5204"/>
    <w:rsid w:val="006E461B"/>
    <w:rsid w:val="006E6B31"/>
    <w:rsid w:val="006F01E5"/>
    <w:rsid w:val="006F3C0A"/>
    <w:rsid w:val="006F634F"/>
    <w:rsid w:val="00703C2C"/>
    <w:rsid w:val="00707F3B"/>
    <w:rsid w:val="00711411"/>
    <w:rsid w:val="007163F9"/>
    <w:rsid w:val="00716BA1"/>
    <w:rsid w:val="00717739"/>
    <w:rsid w:val="00726DB7"/>
    <w:rsid w:val="0072772B"/>
    <w:rsid w:val="00730462"/>
    <w:rsid w:val="00733A7A"/>
    <w:rsid w:val="00734E34"/>
    <w:rsid w:val="0074040B"/>
    <w:rsid w:val="00741E19"/>
    <w:rsid w:val="00743B85"/>
    <w:rsid w:val="007445A0"/>
    <w:rsid w:val="00761061"/>
    <w:rsid w:val="00771F33"/>
    <w:rsid w:val="00772EA0"/>
    <w:rsid w:val="00781525"/>
    <w:rsid w:val="00781BB9"/>
    <w:rsid w:val="00781C3F"/>
    <w:rsid w:val="00783D87"/>
    <w:rsid w:val="00784046"/>
    <w:rsid w:val="00785D1C"/>
    <w:rsid w:val="007901B9"/>
    <w:rsid w:val="0079533D"/>
    <w:rsid w:val="007973D8"/>
    <w:rsid w:val="007A30D3"/>
    <w:rsid w:val="007A6945"/>
    <w:rsid w:val="007A6972"/>
    <w:rsid w:val="007B3371"/>
    <w:rsid w:val="007B420E"/>
    <w:rsid w:val="007B524B"/>
    <w:rsid w:val="007B5D5E"/>
    <w:rsid w:val="007B7BA2"/>
    <w:rsid w:val="007C1420"/>
    <w:rsid w:val="007C48DB"/>
    <w:rsid w:val="007D702A"/>
    <w:rsid w:val="007D72A3"/>
    <w:rsid w:val="007E70C0"/>
    <w:rsid w:val="007F17B8"/>
    <w:rsid w:val="007F23E2"/>
    <w:rsid w:val="007F3EC9"/>
    <w:rsid w:val="007F4360"/>
    <w:rsid w:val="007F7FA0"/>
    <w:rsid w:val="00801408"/>
    <w:rsid w:val="00805F66"/>
    <w:rsid w:val="008071DA"/>
    <w:rsid w:val="00810A90"/>
    <w:rsid w:val="0081373E"/>
    <w:rsid w:val="00814B9D"/>
    <w:rsid w:val="00820C53"/>
    <w:rsid w:val="00821807"/>
    <w:rsid w:val="008367F0"/>
    <w:rsid w:val="0084103C"/>
    <w:rsid w:val="00843C2A"/>
    <w:rsid w:val="00852735"/>
    <w:rsid w:val="0086502E"/>
    <w:rsid w:val="0087069A"/>
    <w:rsid w:val="008720DB"/>
    <w:rsid w:val="00882477"/>
    <w:rsid w:val="008A197A"/>
    <w:rsid w:val="008A57C1"/>
    <w:rsid w:val="008A6830"/>
    <w:rsid w:val="008A7F4C"/>
    <w:rsid w:val="008C06BE"/>
    <w:rsid w:val="008C0F37"/>
    <w:rsid w:val="008C191E"/>
    <w:rsid w:val="008C3357"/>
    <w:rsid w:val="008C72D3"/>
    <w:rsid w:val="008D293D"/>
    <w:rsid w:val="008D59F4"/>
    <w:rsid w:val="008D78A2"/>
    <w:rsid w:val="008E2482"/>
    <w:rsid w:val="008E3E67"/>
    <w:rsid w:val="008E490E"/>
    <w:rsid w:val="008E65C9"/>
    <w:rsid w:val="008F300C"/>
    <w:rsid w:val="008F4269"/>
    <w:rsid w:val="00900954"/>
    <w:rsid w:val="009040EA"/>
    <w:rsid w:val="00904C83"/>
    <w:rsid w:val="00914457"/>
    <w:rsid w:val="0091629F"/>
    <w:rsid w:val="00916C99"/>
    <w:rsid w:val="00925DEE"/>
    <w:rsid w:val="00927B59"/>
    <w:rsid w:val="00931A48"/>
    <w:rsid w:val="009405B3"/>
    <w:rsid w:val="00940ADB"/>
    <w:rsid w:val="00943192"/>
    <w:rsid w:val="00971B53"/>
    <w:rsid w:val="00980046"/>
    <w:rsid w:val="0098503D"/>
    <w:rsid w:val="009856AA"/>
    <w:rsid w:val="00995BE6"/>
    <w:rsid w:val="00995DB1"/>
    <w:rsid w:val="00995DF6"/>
    <w:rsid w:val="009A12E8"/>
    <w:rsid w:val="009A4ECA"/>
    <w:rsid w:val="009C26C1"/>
    <w:rsid w:val="009C48BC"/>
    <w:rsid w:val="009C6313"/>
    <w:rsid w:val="009C680A"/>
    <w:rsid w:val="009D22C8"/>
    <w:rsid w:val="009D2C6F"/>
    <w:rsid w:val="009E79D3"/>
    <w:rsid w:val="00A006A0"/>
    <w:rsid w:val="00A02C10"/>
    <w:rsid w:val="00A051B3"/>
    <w:rsid w:val="00A1067E"/>
    <w:rsid w:val="00A1129A"/>
    <w:rsid w:val="00A12E0C"/>
    <w:rsid w:val="00A147B5"/>
    <w:rsid w:val="00A17AD8"/>
    <w:rsid w:val="00A22344"/>
    <w:rsid w:val="00A30E97"/>
    <w:rsid w:val="00A3404A"/>
    <w:rsid w:val="00A41D1B"/>
    <w:rsid w:val="00A4297A"/>
    <w:rsid w:val="00A502DF"/>
    <w:rsid w:val="00A51794"/>
    <w:rsid w:val="00A52B0D"/>
    <w:rsid w:val="00A54E3C"/>
    <w:rsid w:val="00A6651F"/>
    <w:rsid w:val="00A66EEA"/>
    <w:rsid w:val="00A75697"/>
    <w:rsid w:val="00A82E38"/>
    <w:rsid w:val="00A84836"/>
    <w:rsid w:val="00AA5E77"/>
    <w:rsid w:val="00AA60AB"/>
    <w:rsid w:val="00AC33FF"/>
    <w:rsid w:val="00AC6F4C"/>
    <w:rsid w:val="00AD0029"/>
    <w:rsid w:val="00AD017C"/>
    <w:rsid w:val="00AD0613"/>
    <w:rsid w:val="00AD0A03"/>
    <w:rsid w:val="00AE0658"/>
    <w:rsid w:val="00AE3D08"/>
    <w:rsid w:val="00AE5474"/>
    <w:rsid w:val="00AE73FE"/>
    <w:rsid w:val="00B03794"/>
    <w:rsid w:val="00B04EEF"/>
    <w:rsid w:val="00B12441"/>
    <w:rsid w:val="00B14AAE"/>
    <w:rsid w:val="00B23A12"/>
    <w:rsid w:val="00B242DD"/>
    <w:rsid w:val="00B30000"/>
    <w:rsid w:val="00B3112B"/>
    <w:rsid w:val="00B3330E"/>
    <w:rsid w:val="00B41853"/>
    <w:rsid w:val="00B424F8"/>
    <w:rsid w:val="00B50601"/>
    <w:rsid w:val="00B64976"/>
    <w:rsid w:val="00B70E48"/>
    <w:rsid w:val="00B73183"/>
    <w:rsid w:val="00B81598"/>
    <w:rsid w:val="00B86D4D"/>
    <w:rsid w:val="00B93D5C"/>
    <w:rsid w:val="00BA6E63"/>
    <w:rsid w:val="00BB50BA"/>
    <w:rsid w:val="00BC1D9D"/>
    <w:rsid w:val="00BC43C6"/>
    <w:rsid w:val="00BC679D"/>
    <w:rsid w:val="00BD060B"/>
    <w:rsid w:val="00BD1A09"/>
    <w:rsid w:val="00BE37CD"/>
    <w:rsid w:val="00BE4185"/>
    <w:rsid w:val="00BE43F7"/>
    <w:rsid w:val="00BF31C6"/>
    <w:rsid w:val="00BF3A46"/>
    <w:rsid w:val="00BF714D"/>
    <w:rsid w:val="00BF7C85"/>
    <w:rsid w:val="00C01886"/>
    <w:rsid w:val="00C1242F"/>
    <w:rsid w:val="00C222AF"/>
    <w:rsid w:val="00C23B4C"/>
    <w:rsid w:val="00C24DB6"/>
    <w:rsid w:val="00C340F1"/>
    <w:rsid w:val="00C36E47"/>
    <w:rsid w:val="00C40C87"/>
    <w:rsid w:val="00C41877"/>
    <w:rsid w:val="00C44E61"/>
    <w:rsid w:val="00C4687A"/>
    <w:rsid w:val="00C52273"/>
    <w:rsid w:val="00C54A41"/>
    <w:rsid w:val="00C61B91"/>
    <w:rsid w:val="00C66165"/>
    <w:rsid w:val="00C7007C"/>
    <w:rsid w:val="00C71111"/>
    <w:rsid w:val="00C73A40"/>
    <w:rsid w:val="00C77A1B"/>
    <w:rsid w:val="00C77FA4"/>
    <w:rsid w:val="00C86D27"/>
    <w:rsid w:val="00C87F8E"/>
    <w:rsid w:val="00C91D09"/>
    <w:rsid w:val="00C95BF4"/>
    <w:rsid w:val="00CA05A0"/>
    <w:rsid w:val="00CA0FE3"/>
    <w:rsid w:val="00CB00D9"/>
    <w:rsid w:val="00CB70A9"/>
    <w:rsid w:val="00CC6F9C"/>
    <w:rsid w:val="00CC7905"/>
    <w:rsid w:val="00CD2881"/>
    <w:rsid w:val="00CD33A2"/>
    <w:rsid w:val="00CD7829"/>
    <w:rsid w:val="00CE10C2"/>
    <w:rsid w:val="00CE2496"/>
    <w:rsid w:val="00CE71CC"/>
    <w:rsid w:val="00CF4A3C"/>
    <w:rsid w:val="00D005EB"/>
    <w:rsid w:val="00D019DC"/>
    <w:rsid w:val="00D037FD"/>
    <w:rsid w:val="00D040BF"/>
    <w:rsid w:val="00D1190D"/>
    <w:rsid w:val="00D1215E"/>
    <w:rsid w:val="00D22E9E"/>
    <w:rsid w:val="00D2468C"/>
    <w:rsid w:val="00D3088B"/>
    <w:rsid w:val="00D32E0D"/>
    <w:rsid w:val="00D36E72"/>
    <w:rsid w:val="00D43E35"/>
    <w:rsid w:val="00D468DA"/>
    <w:rsid w:val="00D538DD"/>
    <w:rsid w:val="00D568A3"/>
    <w:rsid w:val="00D65584"/>
    <w:rsid w:val="00D663F2"/>
    <w:rsid w:val="00D73B15"/>
    <w:rsid w:val="00D76E69"/>
    <w:rsid w:val="00D77341"/>
    <w:rsid w:val="00D77B06"/>
    <w:rsid w:val="00D853D7"/>
    <w:rsid w:val="00D923AB"/>
    <w:rsid w:val="00DB4A38"/>
    <w:rsid w:val="00DD5E13"/>
    <w:rsid w:val="00DE02EC"/>
    <w:rsid w:val="00DE05FE"/>
    <w:rsid w:val="00DE1406"/>
    <w:rsid w:val="00DE240A"/>
    <w:rsid w:val="00DE2894"/>
    <w:rsid w:val="00DE3CD0"/>
    <w:rsid w:val="00DE64AD"/>
    <w:rsid w:val="00DF289E"/>
    <w:rsid w:val="00E02BB0"/>
    <w:rsid w:val="00E0490A"/>
    <w:rsid w:val="00E05269"/>
    <w:rsid w:val="00E05F0F"/>
    <w:rsid w:val="00E1451C"/>
    <w:rsid w:val="00E14E01"/>
    <w:rsid w:val="00E22B27"/>
    <w:rsid w:val="00E3148B"/>
    <w:rsid w:val="00E541F6"/>
    <w:rsid w:val="00E57B0D"/>
    <w:rsid w:val="00E60478"/>
    <w:rsid w:val="00E702F6"/>
    <w:rsid w:val="00E733AB"/>
    <w:rsid w:val="00E81CA3"/>
    <w:rsid w:val="00E8414C"/>
    <w:rsid w:val="00E85A06"/>
    <w:rsid w:val="00E85C6A"/>
    <w:rsid w:val="00E9568F"/>
    <w:rsid w:val="00EA2369"/>
    <w:rsid w:val="00EA533B"/>
    <w:rsid w:val="00EB02A7"/>
    <w:rsid w:val="00EB3C39"/>
    <w:rsid w:val="00EB693E"/>
    <w:rsid w:val="00EB7E4C"/>
    <w:rsid w:val="00ED02E5"/>
    <w:rsid w:val="00EF358B"/>
    <w:rsid w:val="00EF45DD"/>
    <w:rsid w:val="00EF4CE8"/>
    <w:rsid w:val="00EF561F"/>
    <w:rsid w:val="00EF7694"/>
    <w:rsid w:val="00F0398D"/>
    <w:rsid w:val="00F078FE"/>
    <w:rsid w:val="00F15AF2"/>
    <w:rsid w:val="00F15E6D"/>
    <w:rsid w:val="00F17671"/>
    <w:rsid w:val="00F17E0F"/>
    <w:rsid w:val="00F223DE"/>
    <w:rsid w:val="00F30BCC"/>
    <w:rsid w:val="00F34653"/>
    <w:rsid w:val="00F34CA6"/>
    <w:rsid w:val="00F36154"/>
    <w:rsid w:val="00F366D0"/>
    <w:rsid w:val="00F36E2F"/>
    <w:rsid w:val="00F4024A"/>
    <w:rsid w:val="00F41883"/>
    <w:rsid w:val="00F461CD"/>
    <w:rsid w:val="00F4646C"/>
    <w:rsid w:val="00F47CB3"/>
    <w:rsid w:val="00F5073D"/>
    <w:rsid w:val="00F53CAC"/>
    <w:rsid w:val="00F60375"/>
    <w:rsid w:val="00F67589"/>
    <w:rsid w:val="00F67B60"/>
    <w:rsid w:val="00F72F79"/>
    <w:rsid w:val="00F7336D"/>
    <w:rsid w:val="00F769C8"/>
    <w:rsid w:val="00F90BD8"/>
    <w:rsid w:val="00F93886"/>
    <w:rsid w:val="00F97A7B"/>
    <w:rsid w:val="00FA0064"/>
    <w:rsid w:val="00FA4C6D"/>
    <w:rsid w:val="00FA7B81"/>
    <w:rsid w:val="00FB03B6"/>
    <w:rsid w:val="00FB0ECB"/>
    <w:rsid w:val="00FB2E44"/>
    <w:rsid w:val="00FB5A5A"/>
    <w:rsid w:val="00FB66B1"/>
    <w:rsid w:val="00FB70CA"/>
    <w:rsid w:val="00FC0793"/>
    <w:rsid w:val="00FC5573"/>
    <w:rsid w:val="00FC564C"/>
    <w:rsid w:val="00FC7B75"/>
    <w:rsid w:val="00FC7F15"/>
    <w:rsid w:val="00FD5A01"/>
    <w:rsid w:val="00FD61D2"/>
    <w:rsid w:val="00FE744C"/>
    <w:rsid w:val="00FF1F2D"/>
    <w:rsid w:val="00FF2812"/>
    <w:rsid w:val="5BEFF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372B2"/>
  <w15:docId w15:val="{B10C56B1-DF90-D041-A473-2E0B6A92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386F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386F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386F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386F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1">
    <w:name w:val="Revision"/>
    <w:hidden/>
    <w:uiPriority w:val="99"/>
    <w:unhideWhenUsed/>
    <w:rsid w:val="0060695E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2">
    <w:name w:val="annotation reference"/>
    <w:basedOn w:val="a0"/>
    <w:uiPriority w:val="99"/>
    <w:semiHidden/>
    <w:unhideWhenUsed/>
    <w:rsid w:val="00DB4A38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DB4A38"/>
  </w:style>
  <w:style w:type="character" w:customStyle="1" w:styleId="af4">
    <w:name w:val="批注文字 字符"/>
    <w:basedOn w:val="a0"/>
    <w:link w:val="af3"/>
    <w:uiPriority w:val="99"/>
    <w:semiHidden/>
    <w:rsid w:val="00DB4A3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B4A38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DB4A38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263</Words>
  <Characters>1693</Characters>
  <Application>Microsoft Office Word</Application>
  <DocSecurity>0</DocSecurity>
  <Lines>130</Lines>
  <Paragraphs>139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4132</dc:creator>
  <cp:lastModifiedBy>k4132</cp:lastModifiedBy>
  <cp:revision>35</cp:revision>
  <dcterms:created xsi:type="dcterms:W3CDTF">2026-01-26T13:30:00Z</dcterms:created>
  <dcterms:modified xsi:type="dcterms:W3CDTF">2026-02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FA1F864722BD0E3F0E857969F787EE9A_42</vt:lpwstr>
  </property>
</Properties>
</file>